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iCs/>
          <w:color w:val="auto"/>
          <w:kern w:val="0"/>
          <w:sz w:val="30"/>
          <w:szCs w:val="30"/>
        </w:rPr>
      </w:pPr>
      <w:r>
        <w:rPr>
          <w:rFonts w:hint="default"/>
          <w:b/>
          <w:bCs/>
          <w:color w:val="auto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13030</wp:posOffset>
                </wp:positionH>
                <wp:positionV relativeFrom="paragraph">
                  <wp:posOffset>321945</wp:posOffset>
                </wp:positionV>
                <wp:extent cx="6245860" cy="1778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45860" cy="1778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8.9pt;margin-top:25.35pt;height:1.4pt;width:491.8pt;z-index:251662336;mso-width-relative:page;mso-height-relative:page;" filled="f" stroked="t" coordsize="21600,21600" o:gfxdata="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PiWQTXWAAAACQEAAA8AAAAAAAAAAQAgAAAAIgAAAGRycy9kb3ducmV2LnhtbFBLAQIUABQAAAAI&#10;AIdO4kDQy7Lu7wEAAMADAAAOAAAAAAAAAAEAIAAAACUBAABkcnMvZTJvRG9jLnhtbFBLBQYAAAAA&#10;BgAGAFkBAACG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Cs/>
          <w:color w:val="auto"/>
          <w:kern w:val="0"/>
          <w:sz w:val="30"/>
          <w:szCs w:val="30"/>
        </w:rPr>
        <w:t>认知储备指数问卷</w:t>
      </w:r>
    </w:p>
    <w:p>
      <w:pPr>
        <w:widowControl/>
        <w:spacing w:line="240" w:lineRule="auto"/>
        <w:jc w:val="left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指导语：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当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参与者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因确诊或怀疑认知能力下降而无法接受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问卷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调查时，CRIq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可由其家庭成员或照顾者填写。在问卷适当的方格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中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打勾。</w:t>
      </w: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>
      <w:pPr>
        <w:widowControl/>
        <w:spacing w:line="360" w:lineRule="auto"/>
        <w:jc w:val="left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姓名：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..................................</w:t>
      </w: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出生日期：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....../.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..../.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....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         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出生地：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...........................................</w:t>
      </w:r>
    </w:p>
    <w:p>
      <w:pPr>
        <w:widowControl/>
        <w:spacing w:line="360" w:lineRule="auto"/>
        <w:jc w:val="left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居住地：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................................................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 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国籍：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.................................................</w:t>
      </w:r>
    </w:p>
    <w:p>
      <w:pPr>
        <w:widowControl/>
        <w:spacing w:line="360" w:lineRule="auto"/>
        <w:jc w:val="left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婚姻状况：未婚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已婚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sym w:font="Wingdings" w:char="00A8"/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   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离异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sym w:font="Wingdings" w:char="00A8"/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丧偶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sym w:font="Wingdings" w:char="00A8"/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</w:t>
      </w:r>
    </w:p>
    <w:p>
      <w:pPr>
        <w:widowControl/>
        <w:spacing w:line="360" w:lineRule="auto"/>
        <w:jc w:val="left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</w:p>
    <w:p>
      <w:pPr>
        <w:widowControl/>
        <w:spacing w:line="360" w:lineRule="auto"/>
        <w:ind w:left="-617" w:leftChars="-294" w:firstLine="621" w:firstLineChars="221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/>
          <w:b/>
          <w:bCs/>
          <w:color w:val="auto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28270</wp:posOffset>
                </wp:positionH>
                <wp:positionV relativeFrom="paragraph">
                  <wp:posOffset>319405</wp:posOffset>
                </wp:positionV>
                <wp:extent cx="6242050" cy="635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779780" y="4007485"/>
                          <a:ext cx="6242050" cy="63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10.1pt;margin-top:25.15pt;height:0.5pt;width:491.5pt;z-index:251659264;mso-width-relative:page;mso-height-relative:page;" filled="f" stroked="t" coordsize="21600,21600" o:gfxdata="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OWMMNzXAAAACQEAAA8AAAAAAAAAAQAgAAAAIgAAAGRycy9kb3ducmV2LnhtbFBL&#10;AQIUABQAAAAIAIdO4kCZaXbM9wEAAMoDAAAOAAAAAAAAAAEAIAAAACYBAABkcnMvZTJvRG9jLnht&#10;bFBLBQYAAAAABgAGAFkBAACP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b/>
          <w:bCs/>
          <w:color w:val="auto"/>
          <w:sz w:val="28"/>
          <w:szCs w:val="28"/>
          <w:lang w:val="en-US" w:eastAsia="zh-CN"/>
        </w:rPr>
        <w:t>认知储备指数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-</w:t>
      </w:r>
      <w:r>
        <w:rPr>
          <w:rStyle w:val="8"/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en-US" w:eastAsia="zh-CN" w:bidi="ar"/>
        </w:rPr>
        <w:t>教育</w:t>
      </w:r>
      <w:r>
        <w:rPr>
          <w:rStyle w:val="9"/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en-US" w:eastAsia="zh-CN" w:bidi="ar"/>
        </w:rPr>
        <w:t xml:space="preserve"> </w:t>
      </w:r>
      <w:r>
        <w:rPr>
          <w:rStyle w:val="9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  <w:r>
        <w:rPr>
          <w:rStyle w:val="7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指导语：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每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年的教育计数为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。每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6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个月的职业培训课程计数为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0.5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。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</w:p>
    <w:p>
      <w:pPr>
        <w:widowControl/>
        <w:spacing w:line="240" w:lineRule="auto"/>
        <w:jc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                                                                 年数</w:t>
      </w:r>
    </w:p>
    <w:tbl>
      <w:tblPr>
        <w:tblStyle w:val="4"/>
        <w:tblW w:w="94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1"/>
        <w:gridCol w:w="10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00" w:hRule="atLeast"/>
          <w:jc w:val="center"/>
        </w:trPr>
        <w:tc>
          <w:tcPr>
            <w:tcW w:w="84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教育年限（包括研究生学习和任何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专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00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........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01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职业培训（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个月计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）</w:t>
            </w:r>
          </w:p>
        </w:tc>
        <w:tc>
          <w:tcPr>
            <w:tcW w:w="1005" w:type="dxa"/>
            <w:tcBorders>
              <w:top w:val="single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........</w:t>
            </w:r>
          </w:p>
        </w:tc>
      </w:tr>
    </w:tbl>
    <w:p>
      <w:pPr>
        <w:widowControl/>
        <w:spacing w:line="360" w:lineRule="auto"/>
        <w:jc w:val="left"/>
        <w:rPr>
          <w:rFonts w:hint="eastAsia"/>
          <w:b/>
          <w:bCs/>
          <w:color w:val="auto"/>
          <w:sz w:val="28"/>
          <w:szCs w:val="28"/>
          <w:lang w:val="en-US" w:eastAsia="zh-CN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/>
          <w:b/>
          <w:bCs/>
          <w:color w:val="auto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06680</wp:posOffset>
                </wp:positionH>
                <wp:positionV relativeFrom="paragraph">
                  <wp:posOffset>302895</wp:posOffset>
                </wp:positionV>
                <wp:extent cx="6153150" cy="25400"/>
                <wp:effectExtent l="0" t="9525" r="3810" b="10795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779780" y="4007485"/>
                          <a:ext cx="6153150" cy="254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8.4pt;margin-top:23.85pt;height:2pt;width:484.5pt;z-index:251660288;mso-width-relative:page;mso-height-relative:page;" filled="f" stroked="t" coordsize="21600,21600" o:gfxdata="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MMijC/YAAAACQEAAA8AAAAAAAAAAQAgAAAAIgAAAGRycy9kb3ducmV2Lnht&#10;bFBLAQIUABQAAAAIAIdO4kDq7Ecy+QEAAMsDAAAOAAAAAAAAAAEAIAAAACcBAABkcnMvZTJvRG9j&#10;LnhtbFBLBQYAAAAABgAGAFkBAACS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b/>
          <w:bCs/>
          <w:color w:val="auto"/>
          <w:sz w:val="28"/>
          <w:szCs w:val="28"/>
          <w:lang w:val="en-US" w:eastAsia="zh-CN"/>
        </w:rPr>
        <w:t>认知储备指数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-</w:t>
      </w:r>
      <w:r>
        <w:rPr>
          <w:rFonts w:hint="default"/>
          <w:b/>
          <w:bCs/>
          <w:color w:val="auto"/>
          <w:sz w:val="28"/>
          <w:szCs w:val="28"/>
          <w:lang w:val="en-US" w:eastAsia="zh-CN"/>
        </w:rPr>
        <w:t xml:space="preserve">工作活动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</w:t>
      </w:r>
    </w:p>
    <w:p>
      <w:pPr>
        <w:widowControl/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Style w:val="7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指导语：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以</w:t>
      </w:r>
      <w:bookmarkStart w:id="1" w:name="OLE_LINK2"/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5年为单位</w:t>
      </w:r>
      <w:bookmarkEnd w:id="1"/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表示工作年限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0-5-10-15-20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等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例如，如果一人已经工作了17年，那么记录20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）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。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工作活动按智力投入和个人责任感的程度划分为5个级别。</w:t>
      </w:r>
      <w:r>
        <w:rPr>
          <w:rStyle w:val="10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如果同时</w:t>
      </w:r>
      <w:r>
        <w:rPr>
          <w:rStyle w:val="10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从事</w:t>
      </w:r>
      <w:r>
        <w:rPr>
          <w:rStyle w:val="10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多个</w:t>
      </w:r>
      <w:r>
        <w:rPr>
          <w:rStyle w:val="10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工作</w:t>
      </w:r>
      <w:r>
        <w:rPr>
          <w:rStyle w:val="10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，</w:t>
      </w:r>
      <w:r>
        <w:rPr>
          <w:rStyle w:val="10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则记录</w:t>
      </w:r>
      <w:r>
        <w:rPr>
          <w:rStyle w:val="10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所有的工作活动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。</w:t>
      </w:r>
    </w:p>
    <w:p>
      <w:pPr>
        <w:widowControl/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>
      <w:pPr>
        <w:widowControl/>
        <w:spacing w:line="24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                                                                    年数</w:t>
      </w:r>
    </w:p>
    <w:tbl>
      <w:tblPr>
        <w:tblStyle w:val="4"/>
        <w:tblW w:w="929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4"/>
        <w:gridCol w:w="9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334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低技能体力工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农活、园丁、</w:t>
            </w:r>
            <w:r>
              <w:rPr>
                <w:rStyle w:val="10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女佣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护理员、服务员、司机、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修理工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管道工人、呼叫中心接线员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，幼儿保姆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等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965" w:type="dxa"/>
            <w:tcBorders>
              <w:top w:val="single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.......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334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有技能的的体力工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工匠、厨师、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商店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店员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裁缝、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推销员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军人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低级）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理发师、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办公室职员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护士等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965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334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有技能的非体力工作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业务负责人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白领员工、销售代理、牧师或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僧侣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尼姑、房地产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中介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幼儿园教师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音乐家等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965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334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专业性职业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小公司总经理、律师、合格的自由职业者、承包商、医生、教师、工程师等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965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8334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责任重大或高智商的职业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大公司的总经理、高级经理、法官、大学教授、外科医生、政治家等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965" w:type="dxa"/>
            <w:tcBorders>
              <w:top w:val="dotted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</w:tbl>
    <w:p>
      <w:pPr>
        <w:widowControl/>
        <w:jc w:val="center"/>
        <w:rPr>
          <w:rFonts w:hint="default" w:ascii="Times New Roman" w:hAnsi="Times New Roman" w:eastAsia="宋体" w:cs="Times New Roman"/>
          <w:iCs/>
          <w:color w:val="auto"/>
          <w:kern w:val="0"/>
          <w:sz w:val="24"/>
          <w:szCs w:val="24"/>
        </w:rPr>
      </w:pPr>
    </w:p>
    <w:p>
      <w:pPr>
        <w:widowControl/>
        <w:jc w:val="center"/>
        <w:rPr>
          <w:rFonts w:hint="default" w:ascii="Times New Roman" w:hAnsi="Times New Roman" w:eastAsia="宋体" w:cs="Times New Roman"/>
          <w:iCs/>
          <w:color w:val="auto"/>
          <w:kern w:val="0"/>
          <w:sz w:val="24"/>
          <w:szCs w:val="24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/>
          <w:b/>
          <w:bCs/>
          <w:color w:val="auto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74930</wp:posOffset>
                </wp:positionH>
                <wp:positionV relativeFrom="paragraph">
                  <wp:posOffset>302895</wp:posOffset>
                </wp:positionV>
                <wp:extent cx="6153150" cy="25400"/>
                <wp:effectExtent l="0" t="9525" r="3810" b="10795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779780" y="4007485"/>
                          <a:ext cx="6153150" cy="254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5.9pt;margin-top:23.85pt;height:2pt;width:484.5pt;z-index:251661312;mso-width-relative:page;mso-height-relative:page;" filled="f" stroked="t" coordsize="21600,21600" o:gfxdata="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Mz+7vTXAAAACQEAAA8AAAAAAAAAAQAgAAAAIgAAAGRycy9kb3ducmV2Lnht&#10;bFBLAQIUABQAAAAIAIdO4kAvIovq+gEAAMsDAAAOAAAAAAAAAAEAIAAAACYBAABkcnMvZTJvRG9j&#10;LnhtbFBLBQYAAAAABgAGAFkBAACS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b/>
          <w:bCs/>
          <w:color w:val="auto"/>
          <w:sz w:val="28"/>
          <w:szCs w:val="28"/>
          <w:lang w:val="en-US" w:eastAsia="zh-CN"/>
        </w:rPr>
        <w:t>认知储备指数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-</w:t>
      </w:r>
      <w:r>
        <w:rPr>
          <w:rFonts w:hint="default"/>
          <w:b/>
          <w:bCs/>
          <w:color w:val="auto"/>
          <w:sz w:val="28"/>
          <w:szCs w:val="28"/>
          <w:lang w:val="en-US" w:eastAsia="zh-CN"/>
        </w:rPr>
        <w:t xml:space="preserve">休闲时间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</w:t>
      </w:r>
    </w:p>
    <w:p>
      <w:pPr>
        <w:widowControl/>
        <w:spacing w:line="240" w:lineRule="auto"/>
        <w:jc w:val="left"/>
        <w:rPr>
          <w:rStyle w:val="7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</w:pPr>
      <w:r>
        <w:rPr>
          <w:rStyle w:val="7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"/>
        </w:rPr>
        <w:t>指导语：</w:t>
      </w:r>
    </w:p>
    <w:p>
      <w:pPr>
        <w:widowControl/>
        <w:numPr>
          <w:ilvl w:val="0"/>
          <w:numId w:val="0"/>
        </w:numPr>
        <w:spacing w:line="240" w:lineRule="auto"/>
        <w:ind w:leftChars="0"/>
        <w:jc w:val="left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  <w:r>
        <w:rPr>
          <w:rStyle w:val="7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t>·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每个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条目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是指在整个成年生活中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（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即从18岁开始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）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规律进行的活动。</w:t>
      </w:r>
    </w:p>
    <w:p>
      <w:pPr>
        <w:widowControl/>
        <w:numPr>
          <w:ilvl w:val="0"/>
          <w:numId w:val="0"/>
        </w:numPr>
        <w:spacing w:line="240" w:lineRule="auto"/>
        <w:ind w:leftChars="0"/>
        <w:jc w:val="left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  <w:r>
        <w:rPr>
          <w:rStyle w:val="7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t>·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本部分不包括所有有偿活动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（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对于有偿活动，返回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认知储备指数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-工作活动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部分）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。</w:t>
      </w:r>
    </w:p>
    <w:p>
      <w:pPr>
        <w:widowControl/>
        <w:spacing w:line="240" w:lineRule="auto"/>
        <w:jc w:val="left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  <w:r>
        <w:rPr>
          <w:rStyle w:val="7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t>·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根据每项活动提到的频率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（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例如，每周、每月、每年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）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填写答案。</w:t>
      </w:r>
    </w:p>
    <w:p>
      <w:pPr>
        <w:widowControl/>
        <w:spacing w:line="240" w:lineRule="auto"/>
        <w:ind w:left="240" w:hanging="240" w:hangingChars="100"/>
        <w:jc w:val="left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  <w:r>
        <w:rPr>
          <w:rStyle w:val="7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t>·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“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年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数”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一栏是指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“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经常/总是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”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进行上述活动的年数，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以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5年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为尺度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（5-10-15-20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，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等）进行扩大。例如，一个人经常阅读报纸27年，即使他/她已经停止阅读多年，也记录为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“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经常/总是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”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30年。</w:t>
      </w:r>
    </w:p>
    <w:p>
      <w:pPr>
        <w:widowControl/>
        <w:spacing w:line="240" w:lineRule="auto"/>
        <w:jc w:val="left"/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</w:pPr>
      <w:r>
        <w:rPr>
          <w:rStyle w:val="7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t>·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如果该活动从不或很少进行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（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选择从不/很少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）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，则无需注明年数。</w:t>
      </w:r>
    </w:p>
    <w:p>
      <w:pPr>
        <w:widowControl/>
        <w:spacing w:line="24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Style w:val="7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t>·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如果在参与者生命周期内，活动频率发生显著变化，则只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记录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最高频率的周期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（以年为单位）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。例如，如果一个人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连续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40年每天都开车，但是在接下来的15年里，他/她每周只开一两次车，那么答案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“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经常/总是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”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为40年。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240" w:lineRule="auto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1.每周频率的活动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5520" w:firstLineChars="2300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≤2次/周        </w:t>
      </w:r>
      <w:bookmarkStart w:id="2" w:name="OLE_LINK3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≥</w:t>
      </w:r>
      <w:bookmarkEnd w:id="2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3次/周      年数</w:t>
      </w:r>
    </w:p>
    <w:tbl>
      <w:tblPr>
        <w:tblStyle w:val="5"/>
        <w:tblW w:w="99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5"/>
        <w:gridCol w:w="1830"/>
        <w:gridCol w:w="25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5595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12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阅读报纸和杂志</w:t>
            </w:r>
          </w:p>
        </w:tc>
        <w:tc>
          <w:tcPr>
            <w:tcW w:w="1830" w:type="dxa"/>
            <w:tcBorders>
              <w:top w:val="single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12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00" w:type="dxa"/>
            <w:tcBorders>
              <w:top w:val="single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12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经常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总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5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2.家务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做饭、洗衣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买食品杂货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熨衣服等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83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0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经常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总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5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开车</w:t>
            </w:r>
            <w:r>
              <w:rPr>
                <w:rStyle w:val="13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非骑自行车</w:t>
            </w:r>
            <w:r>
              <w:rPr>
                <w:rStyle w:val="13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83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0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经常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总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  <w:jc w:val="center"/>
        </w:trPr>
        <w:tc>
          <w:tcPr>
            <w:tcW w:w="5595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3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4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休闲活动（运动、打猎、跳舞、下棋、收集钱币等）</w:t>
            </w:r>
          </w:p>
        </w:tc>
        <w:tc>
          <w:tcPr>
            <w:tcW w:w="183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0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经常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总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5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Style w:val="13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5.使用新技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数码相机、电脑、互联网等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830" w:type="dxa"/>
            <w:tcBorders>
              <w:top w:val="dotted" w:color="000000" w:sz="4" w:space="0"/>
              <w:left w:val="dotted" w:color="000000" w:sz="4" w:space="0"/>
              <w:bottom w:val="single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00" w:type="dxa"/>
            <w:tcBorders>
              <w:top w:val="dotted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经常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总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</w:tbl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2.每月频率的活动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5520" w:firstLineChars="2300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≤2次/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月       </w:t>
      </w:r>
      <w:bookmarkStart w:id="3" w:name="OLE_LINK4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≥</w:t>
      </w:r>
      <w:bookmarkEnd w:id="3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3次/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月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年数</w:t>
      </w:r>
    </w:p>
    <w:tbl>
      <w:tblPr>
        <w:tblStyle w:val="5"/>
        <w:tblW w:w="99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5"/>
        <w:gridCol w:w="1840"/>
        <w:gridCol w:w="25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社会活动（政党、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休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俱乐部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协会等）</w:t>
            </w:r>
          </w:p>
        </w:tc>
        <w:tc>
          <w:tcPr>
            <w:tcW w:w="1840" w:type="dxa"/>
            <w:tcBorders>
              <w:top w:val="single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single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经常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总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2.</w:t>
            </w:r>
            <w:r>
              <w:rPr>
                <w:rStyle w:val="12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去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电影院、剧院</w:t>
            </w:r>
          </w:p>
        </w:tc>
        <w:tc>
          <w:tcPr>
            <w:tcW w:w="184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经常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总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园艺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做手工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、小规模</w:t>
            </w:r>
            <w:r>
              <w:rPr>
                <w:rStyle w:val="12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操作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如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编织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等</w:t>
            </w:r>
          </w:p>
        </w:tc>
        <w:tc>
          <w:tcPr>
            <w:tcW w:w="184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经常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总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3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4.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照顾孙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侄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侄子或年迈的父母</w:t>
            </w:r>
          </w:p>
        </w:tc>
        <w:tc>
          <w:tcPr>
            <w:tcW w:w="184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经常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总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Style w:val="13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5.志愿工作</w:t>
            </w:r>
          </w:p>
        </w:tc>
        <w:tc>
          <w:tcPr>
            <w:tcW w:w="184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经常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总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艺术活动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听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音乐、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唱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、表演、绘画、写作等）</w:t>
            </w:r>
          </w:p>
        </w:tc>
        <w:tc>
          <w:tcPr>
            <w:tcW w:w="1840" w:type="dxa"/>
            <w:tcBorders>
              <w:top w:val="dotted" w:color="000000" w:sz="4" w:space="0"/>
              <w:left w:val="dotted" w:color="000000" w:sz="4" w:space="0"/>
              <w:bottom w:val="single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dotted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经常/是  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3.每年频率的活动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5520" w:firstLineChars="2300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≤2次/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年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≥3次/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年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 年数   </w:t>
      </w:r>
    </w:p>
    <w:tbl>
      <w:tblPr>
        <w:tblStyle w:val="5"/>
        <w:tblW w:w="99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5"/>
        <w:gridCol w:w="1840"/>
        <w:gridCol w:w="25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545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参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展览、音乐会、会议</w:t>
            </w:r>
          </w:p>
        </w:tc>
        <w:tc>
          <w:tcPr>
            <w:tcW w:w="1840" w:type="dxa"/>
            <w:tcBorders>
              <w:top w:val="single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single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经常/总是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持续数天的旅行</w:t>
            </w:r>
          </w:p>
        </w:tc>
        <w:tc>
          <w:tcPr>
            <w:tcW w:w="184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dotted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经常/总是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读书</w:t>
            </w:r>
          </w:p>
        </w:tc>
        <w:tc>
          <w:tcPr>
            <w:tcW w:w="1840" w:type="dxa"/>
            <w:tcBorders>
              <w:top w:val="dotted" w:color="000000" w:sz="4" w:space="0"/>
              <w:left w:val="dotted" w:color="000000" w:sz="4" w:space="0"/>
              <w:bottom w:val="single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dotted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经常/总是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</w:tbl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4.固定频率的活动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</w:p>
    <w:tbl>
      <w:tblPr>
        <w:tblStyle w:val="5"/>
        <w:tblW w:w="99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5"/>
        <w:gridCol w:w="1840"/>
        <w:gridCol w:w="25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有孩子</w:t>
            </w:r>
          </w:p>
        </w:tc>
        <w:tc>
          <w:tcPr>
            <w:tcW w:w="1840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否</w:t>
            </w:r>
          </w:p>
        </w:tc>
        <w:tc>
          <w:tcPr>
            <w:tcW w:w="2540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是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数量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</w:tbl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880" w:firstLineChars="3700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年数</w:t>
      </w:r>
    </w:p>
    <w:tbl>
      <w:tblPr>
        <w:tblStyle w:val="5"/>
        <w:tblW w:w="99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5"/>
        <w:gridCol w:w="1840"/>
        <w:gridCol w:w="25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bookmarkStart w:id="4" w:name="_GoBack"/>
            <w:bookmarkEnd w:id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照顾宠物</w:t>
            </w:r>
          </w:p>
        </w:tc>
        <w:tc>
          <w:tcPr>
            <w:tcW w:w="1840" w:type="dxa"/>
            <w:tcBorders>
              <w:top w:val="single" w:color="000000" w:sz="4" w:space="0"/>
              <w:left w:val="dotted" w:color="000000" w:sz="4" w:space="0"/>
              <w:bottom w:val="dotted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single" w:color="000000" w:sz="4" w:space="0"/>
              <w:left w:val="dotted" w:color="000000" w:sz="4" w:space="0"/>
              <w:bottom w:val="dotted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经常/总是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5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管理自己的活期帐户</w:t>
            </w:r>
          </w:p>
        </w:tc>
        <w:tc>
          <w:tcPr>
            <w:tcW w:w="1840" w:type="dxa"/>
            <w:tcBorders>
              <w:top w:val="dotted" w:color="000000" w:sz="4" w:space="0"/>
              <w:left w:val="dotted" w:color="000000" w:sz="4" w:space="0"/>
              <w:bottom w:val="single" w:color="000000" w:sz="4" w:space="0"/>
              <w:right w:val="dotted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从不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Style w:val="12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t>很少</w:t>
            </w:r>
          </w:p>
        </w:tc>
        <w:tc>
          <w:tcPr>
            <w:tcW w:w="2540" w:type="dxa"/>
            <w:tcBorders>
              <w:top w:val="dotted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51" w:beforeLines="80" w:line="240" w:lineRule="auto"/>
              <w:jc w:val="left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经常/总是  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.......</w:t>
            </w:r>
          </w:p>
        </w:tc>
      </w:tr>
    </w:tbl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>
      <w:pPr>
        <w:widowControl/>
        <w:spacing w:line="480" w:lineRule="auto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问卷被分发给：被调查者本人</w:t>
      </w:r>
      <w:r>
        <w:rPr>
          <w:rStyle w:val="11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sym w:font="Wingdings" w:char="00A8"/>
      </w:r>
      <w:r>
        <w:rPr>
          <w:rStyle w:val="11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t xml:space="preserve">                      家人/照顾者</w:t>
      </w:r>
      <w:r>
        <w:rPr>
          <w:rStyle w:val="11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sym w:font="Wingdings" w:char="00A8"/>
      </w:r>
      <w:r>
        <w:rPr>
          <w:rStyle w:val="11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.............................</w:t>
      </w:r>
      <w:r>
        <w:rPr>
          <w:rStyle w:val="11"/>
          <w:rFonts w:hint="eastAsia" w:ascii="宋体" w:hAnsi="宋体" w:eastAsia="宋体" w:cs="宋体"/>
          <w:color w:val="auto"/>
          <w:sz w:val="24"/>
          <w:szCs w:val="24"/>
          <w:lang w:val="en-US" w:eastAsia="zh-CN" w:bidi="ar"/>
        </w:rPr>
        <w:t>调查日期：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....../.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..../.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</w:t>
      </w:r>
      <w: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....</w:t>
      </w:r>
      <w:r>
        <w:rPr>
          <w:rStyle w:val="7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 xml:space="preserve">                       调查者：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....................................</w:t>
      </w:r>
    </w:p>
    <w:p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结果（得分）：</w:t>
      </w:r>
    </w:p>
    <w:p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认知储备指数-教育：   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...............</w:t>
      </w: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认知储备指数-工作活动：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...............</w:t>
      </w:r>
    </w:p>
    <w:p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认知储备指数-休闲时间：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...............</w:t>
      </w: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widowControl/>
        <w:spacing w:line="360" w:lineRule="auto"/>
        <w:jc w:val="center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认知储备指数总分：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..................</w:t>
      </w:r>
    </w:p>
    <w:tbl>
      <w:tblPr>
        <w:tblStyle w:val="5"/>
        <w:tblW w:w="8995" w:type="dxa"/>
        <w:tblInd w:w="50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2081"/>
        <w:gridCol w:w="1745"/>
        <w:gridCol w:w="1830"/>
        <w:gridCol w:w="186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"/>
              </w:rPr>
              <w:sym w:font="Wingdings" w:char="00A8"/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低</w:t>
            </w:r>
          </w:p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7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中</w:t>
            </w: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-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低</w:t>
            </w:r>
          </w:p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70</w:t>
            </w: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~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中</w:t>
            </w:r>
          </w:p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85</w:t>
            </w: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~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1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中-高</w:t>
            </w:r>
          </w:p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115</w:t>
            </w: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~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1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高</w:t>
            </w:r>
          </w:p>
          <w:p>
            <w:pPr>
              <w:widowControl/>
              <w:spacing w:line="240" w:lineRule="auto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 w:bidi="ar"/>
              </w:rPr>
              <w:t>&gt;130</w:t>
            </w:r>
          </w:p>
        </w:tc>
      </w:tr>
    </w:tbl>
    <w:p>
      <w:pPr>
        <w:rPr>
          <w:color w:val="auto"/>
        </w:rPr>
      </w:pPr>
    </w:p>
    <w:sectPr>
      <w:footerReference r:id="rId3" w:type="default"/>
      <w:pgSz w:w="11906" w:h="16838"/>
      <w:pgMar w:top="1440" w:right="1066" w:bottom="1440" w:left="13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color w:val="auto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color w:val="auto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color w:val="auto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color w:val="auto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color w:val="auto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color w:val="auto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  <w:color w:val="auto"/>
                      </w:rPr>
                    </w:pPr>
                    <w:r>
                      <w:rPr>
                        <w:rFonts w:hint="default" w:ascii="Times New Roman" w:hAnsi="Times New Roman" w:cs="Times New Roman"/>
                        <w:color w:val="auto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color w:val="auto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color w:val="auto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color w:val="auto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color w:val="auto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iZGJjZmFjNzYyOTYxMjhlMzQ3ODllNjkyYjdiZWUifQ=="/>
  </w:docVars>
  <w:rsids>
    <w:rsidRoot w:val="4D83402A"/>
    <w:rsid w:val="08F92756"/>
    <w:rsid w:val="0E934DA1"/>
    <w:rsid w:val="117D3CC8"/>
    <w:rsid w:val="12475A63"/>
    <w:rsid w:val="143D585F"/>
    <w:rsid w:val="167F0D36"/>
    <w:rsid w:val="179E515F"/>
    <w:rsid w:val="18D92F68"/>
    <w:rsid w:val="1C752BA3"/>
    <w:rsid w:val="1D0D31E0"/>
    <w:rsid w:val="1D644DCB"/>
    <w:rsid w:val="21B53E47"/>
    <w:rsid w:val="26397591"/>
    <w:rsid w:val="28846321"/>
    <w:rsid w:val="290D6831"/>
    <w:rsid w:val="2C410041"/>
    <w:rsid w:val="2E1F0FC6"/>
    <w:rsid w:val="2E535CBE"/>
    <w:rsid w:val="31C75BFC"/>
    <w:rsid w:val="327E0093"/>
    <w:rsid w:val="33F151B2"/>
    <w:rsid w:val="34945433"/>
    <w:rsid w:val="3A0F5010"/>
    <w:rsid w:val="3B7F12F6"/>
    <w:rsid w:val="3C687FDC"/>
    <w:rsid w:val="3CF41D14"/>
    <w:rsid w:val="3DCA5749"/>
    <w:rsid w:val="43A64A65"/>
    <w:rsid w:val="4A7558C0"/>
    <w:rsid w:val="4B79245B"/>
    <w:rsid w:val="4D83402A"/>
    <w:rsid w:val="52B61D6D"/>
    <w:rsid w:val="52CF6FE8"/>
    <w:rsid w:val="58A63C67"/>
    <w:rsid w:val="5961528A"/>
    <w:rsid w:val="6276330C"/>
    <w:rsid w:val="64F528A2"/>
    <w:rsid w:val="657F2B64"/>
    <w:rsid w:val="684568BD"/>
    <w:rsid w:val="684612DC"/>
    <w:rsid w:val="69BE7FAA"/>
    <w:rsid w:val="6A2B7DCF"/>
    <w:rsid w:val="6B2764F7"/>
    <w:rsid w:val="6D9317A7"/>
    <w:rsid w:val="739A1697"/>
    <w:rsid w:val="770162B4"/>
    <w:rsid w:val="776110C8"/>
    <w:rsid w:val="7924080B"/>
    <w:rsid w:val="7B022946"/>
    <w:rsid w:val="7DD4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01"/>
    <w:basedOn w:val="6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121"/>
    <w:basedOn w:val="6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9">
    <w:name w:val="font112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0">
    <w:name w:val="font161"/>
    <w:basedOn w:val="6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  <w:style w:type="character" w:customStyle="1" w:styleId="11">
    <w:name w:val="font71"/>
    <w:basedOn w:val="6"/>
    <w:qFormat/>
    <w:uiPriority w:val="0"/>
    <w:rPr>
      <w:rFonts w:hint="default" w:ascii="Wingdings" w:hAnsi="Wingdings" w:cs="Wingdings"/>
      <w:color w:val="000000"/>
      <w:sz w:val="20"/>
      <w:szCs w:val="20"/>
      <w:u w:val="none"/>
    </w:rPr>
  </w:style>
  <w:style w:type="character" w:customStyle="1" w:styleId="12">
    <w:name w:val="font11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3">
    <w:name w:val="font13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59</Words>
  <Characters>2108</Characters>
  <Lines>0</Lines>
  <Paragraphs>0</Paragraphs>
  <TotalTime>16</TotalTime>
  <ScaleCrop>false</ScaleCrop>
  <LinksUpToDate>false</LinksUpToDate>
  <CharactersWithSpaces>2475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5T12:34:00Z</dcterms:created>
  <dc:creator>gelenuowei</dc:creator>
  <cp:lastModifiedBy>gelenuowei</cp:lastModifiedBy>
  <dcterms:modified xsi:type="dcterms:W3CDTF">2022-06-07T16:1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45EAC9B503E14C3AAC8967195653A74D</vt:lpwstr>
  </property>
</Properties>
</file>